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XSpec="center" w:tblpY="2285"/>
        <w:tblW w:w="978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1"/>
        <w:gridCol w:w="2253"/>
        <w:gridCol w:w="3401"/>
        <w:gridCol w:w="1277"/>
      </w:tblGrid>
      <w:tr w:rsidR="00B014B6" w:rsidRPr="00864315" w:rsidTr="003F3CD9">
        <w:trPr>
          <w:trHeight w:val="704"/>
        </w:trPr>
        <w:tc>
          <w:tcPr>
            <w:tcW w:w="978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14B6" w:rsidRPr="00864315" w:rsidRDefault="00B014B6" w:rsidP="003F3CD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Table 1</w:t>
            </w:r>
          </w:p>
          <w:p w:rsidR="00B014B6" w:rsidRPr="00864315" w:rsidRDefault="00B014B6" w:rsidP="003F3CD9">
            <w:pPr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Cognitive outcomes: variables and measures</w:t>
            </w:r>
            <w:r w:rsidRPr="0086431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 </w:t>
            </w:r>
          </w:p>
        </w:tc>
      </w:tr>
      <w:tr w:rsidR="00B014B6" w:rsidRPr="00864315" w:rsidTr="003F3CD9">
        <w:trPr>
          <w:trHeight w:val="552"/>
        </w:trPr>
        <w:tc>
          <w:tcPr>
            <w:tcW w:w="2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14B6" w:rsidRPr="00864315" w:rsidRDefault="00B014B6" w:rsidP="003F3CD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Composites 1</w:t>
            </w:r>
            <w:r w:rsidRPr="00864315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  <w:vertAlign w:val="superscript"/>
                <w:lang w:val="en-US" w:eastAsia="es-ES_tradnl"/>
              </w:rPr>
              <w:t>st</w:t>
            </w:r>
            <w:r w:rsidRPr="00864315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 Level</w:t>
            </w:r>
            <w:r w:rsidRPr="0086431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 </w:t>
            </w:r>
          </w:p>
        </w:tc>
        <w:tc>
          <w:tcPr>
            <w:tcW w:w="22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14B6" w:rsidRPr="00864315" w:rsidRDefault="00B014B6" w:rsidP="003F3CD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Composites 2</w:t>
            </w:r>
            <w:r w:rsidRPr="00864315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  <w:vertAlign w:val="superscript"/>
                <w:lang w:val="en-US" w:eastAsia="es-ES_tradnl"/>
              </w:rPr>
              <w:t>nd</w:t>
            </w:r>
            <w:r w:rsidRPr="00864315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 Level</w:t>
            </w:r>
            <w:r w:rsidRPr="0086431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 </w:t>
            </w:r>
          </w:p>
        </w:tc>
        <w:tc>
          <w:tcPr>
            <w:tcW w:w="34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14B6" w:rsidRPr="00864315" w:rsidRDefault="00B014B6" w:rsidP="003F3CD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Tests - Subtest</w:t>
            </w:r>
            <w:r w:rsidRPr="0086431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 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14B6" w:rsidRPr="00864315" w:rsidRDefault="00B014B6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Measure</w:t>
            </w:r>
          </w:p>
        </w:tc>
      </w:tr>
      <w:tr w:rsidR="00B014B6" w:rsidRPr="00864315" w:rsidTr="003F3CD9">
        <w:trPr>
          <w:trHeight w:val="450"/>
        </w:trPr>
        <w:tc>
          <w:tcPr>
            <w:tcW w:w="285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4B6" w:rsidRPr="00864315" w:rsidRDefault="00B014B6" w:rsidP="003F3CD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Executive Function</w:t>
            </w:r>
            <w:r w:rsidRPr="0086431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 </w:t>
            </w:r>
          </w:p>
        </w:tc>
        <w:tc>
          <w:tcPr>
            <w:tcW w:w="2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4B6" w:rsidRPr="00864315" w:rsidRDefault="00B014B6" w:rsidP="003F3CD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Flexibility</w:t>
            </w:r>
          </w:p>
        </w:tc>
        <w:tc>
          <w:tcPr>
            <w:tcW w:w="34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4B6" w:rsidRPr="00864315" w:rsidRDefault="00B014B6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TMT B -A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4B6" w:rsidRPr="00864315" w:rsidRDefault="00B014B6" w:rsidP="003F3CD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Z score</w:t>
            </w:r>
          </w:p>
        </w:tc>
      </w:tr>
      <w:tr w:rsidR="00B014B6" w:rsidRPr="00864315" w:rsidTr="003F3CD9">
        <w:trPr>
          <w:trHeight w:val="450"/>
        </w:trPr>
        <w:tc>
          <w:tcPr>
            <w:tcW w:w="2851" w:type="dxa"/>
            <w:vMerge/>
            <w:vAlign w:val="center"/>
            <w:hideMark/>
          </w:tcPr>
          <w:p w:rsidR="00B014B6" w:rsidRPr="00864315" w:rsidRDefault="00B014B6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</w:p>
        </w:tc>
        <w:tc>
          <w:tcPr>
            <w:tcW w:w="2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4B6" w:rsidRPr="00864315" w:rsidRDefault="00B014B6" w:rsidP="003F3CD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Fluency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4B6" w:rsidRPr="00864315" w:rsidRDefault="00B014B6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Letter fluency</w:t>
            </w:r>
            <w:r w:rsidRPr="0086431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4B6" w:rsidRPr="00864315" w:rsidRDefault="00B014B6" w:rsidP="003F3CD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Z score</w:t>
            </w:r>
          </w:p>
        </w:tc>
      </w:tr>
      <w:tr w:rsidR="00B014B6" w:rsidRPr="00864315" w:rsidTr="003F3CD9">
        <w:trPr>
          <w:trHeight w:val="450"/>
        </w:trPr>
        <w:tc>
          <w:tcPr>
            <w:tcW w:w="2851" w:type="dxa"/>
            <w:vMerge/>
            <w:vAlign w:val="center"/>
          </w:tcPr>
          <w:p w:rsidR="00B014B6" w:rsidRPr="00864315" w:rsidRDefault="00B014B6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</w:p>
        </w:tc>
        <w:tc>
          <w:tcPr>
            <w:tcW w:w="2253" w:type="dxa"/>
            <w:vMerge/>
            <w:vAlign w:val="center"/>
          </w:tcPr>
          <w:p w:rsidR="00B014B6" w:rsidRPr="00864315" w:rsidRDefault="00B014B6" w:rsidP="003F3CD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4B6" w:rsidRPr="00864315" w:rsidRDefault="00B014B6" w:rsidP="003F3CD9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Category fluency</w:t>
            </w:r>
            <w:r w:rsidRPr="0086431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4B6" w:rsidRPr="00864315" w:rsidRDefault="00B014B6" w:rsidP="003F3CD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Z score</w:t>
            </w:r>
          </w:p>
        </w:tc>
      </w:tr>
      <w:tr w:rsidR="00B014B6" w:rsidRPr="00864315" w:rsidTr="003F3CD9">
        <w:trPr>
          <w:trHeight w:val="450"/>
        </w:trPr>
        <w:tc>
          <w:tcPr>
            <w:tcW w:w="2851" w:type="dxa"/>
            <w:vMerge/>
            <w:vAlign w:val="center"/>
            <w:hideMark/>
          </w:tcPr>
          <w:p w:rsidR="00B014B6" w:rsidRPr="00864315" w:rsidRDefault="00B014B6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4B6" w:rsidRPr="00864315" w:rsidRDefault="00B014B6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Inhibition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4B6" w:rsidRPr="00864315" w:rsidRDefault="00B014B6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Stroop - Interferenc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4B6" w:rsidRPr="00864315" w:rsidRDefault="00B014B6" w:rsidP="003F3CD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Z score</w:t>
            </w:r>
          </w:p>
        </w:tc>
      </w:tr>
      <w:tr w:rsidR="00B014B6" w:rsidRPr="00864315" w:rsidTr="003F3CD9">
        <w:trPr>
          <w:trHeight w:val="450"/>
        </w:trPr>
        <w:tc>
          <w:tcPr>
            <w:tcW w:w="2851" w:type="dxa"/>
            <w:vMerge/>
            <w:vAlign w:val="center"/>
            <w:hideMark/>
          </w:tcPr>
          <w:p w:rsidR="00B014B6" w:rsidRPr="00864315" w:rsidRDefault="00B014B6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4B6" w:rsidRPr="00864315" w:rsidRDefault="00B014B6" w:rsidP="003F3CD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Working Memory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4B6" w:rsidRPr="00864315" w:rsidRDefault="00B014B6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WAIS III - Backward Spa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4B6" w:rsidRPr="00864315" w:rsidRDefault="00B014B6" w:rsidP="003F3CD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Z score</w:t>
            </w:r>
          </w:p>
        </w:tc>
      </w:tr>
      <w:tr w:rsidR="00B014B6" w:rsidRPr="00864315" w:rsidTr="003F3CD9">
        <w:trPr>
          <w:trHeight w:val="45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4B6" w:rsidRPr="00864315" w:rsidRDefault="00B014B6" w:rsidP="003F3CD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suospatial Function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4B6" w:rsidRPr="00864315" w:rsidRDefault="00B014B6" w:rsidP="003F3CD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suospatial Function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4B6" w:rsidRPr="00864315" w:rsidRDefault="00B014B6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ROCF - Copy Accuracy</w:t>
            </w:r>
            <w:r w:rsidRPr="0086431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4B6" w:rsidRPr="00864315" w:rsidRDefault="00B014B6" w:rsidP="003F3CD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Z score</w:t>
            </w:r>
          </w:p>
        </w:tc>
      </w:tr>
      <w:tr w:rsidR="00B014B6" w:rsidRPr="00864315" w:rsidTr="003F3CD9">
        <w:trPr>
          <w:trHeight w:val="45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4B6" w:rsidRPr="00864315" w:rsidRDefault="00B014B6" w:rsidP="003F3CD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Language</w:t>
            </w:r>
            <w:r w:rsidRPr="0086431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 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4B6" w:rsidRPr="00864315" w:rsidRDefault="00B014B6" w:rsidP="003F3CD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Language</w:t>
            </w:r>
            <w:r w:rsidRPr="0086431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 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4B6" w:rsidRPr="00864315" w:rsidRDefault="00B014B6" w:rsidP="003F3CD9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BNT (15 items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4B6" w:rsidRPr="00864315" w:rsidRDefault="00B014B6" w:rsidP="003F3CD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Z score</w:t>
            </w:r>
          </w:p>
        </w:tc>
      </w:tr>
      <w:tr w:rsidR="00B014B6" w:rsidRPr="00864315" w:rsidTr="003F3CD9">
        <w:trPr>
          <w:trHeight w:val="450"/>
        </w:trPr>
        <w:tc>
          <w:tcPr>
            <w:tcW w:w="2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4B6" w:rsidRPr="00864315" w:rsidRDefault="00B014B6" w:rsidP="003F3CD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Attention - Speed</w:t>
            </w:r>
            <w:r w:rsidRPr="0086431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 </w:t>
            </w:r>
          </w:p>
        </w:tc>
        <w:tc>
          <w:tcPr>
            <w:tcW w:w="2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4B6" w:rsidRPr="00864315" w:rsidRDefault="00B014B6" w:rsidP="003F3CD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Attention</w:t>
            </w:r>
            <w:r w:rsidRPr="0086431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 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4B6" w:rsidRPr="00864315" w:rsidRDefault="00B014B6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WAIS III - Forward Span</w:t>
            </w:r>
            <w:r w:rsidRPr="0086431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4B6" w:rsidRPr="00864315" w:rsidRDefault="00B014B6" w:rsidP="003F3CD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Z score</w:t>
            </w:r>
          </w:p>
        </w:tc>
      </w:tr>
      <w:tr w:rsidR="00B014B6" w:rsidRPr="00864315" w:rsidTr="003F3CD9">
        <w:trPr>
          <w:trHeight w:val="450"/>
        </w:trPr>
        <w:tc>
          <w:tcPr>
            <w:tcW w:w="2851" w:type="dxa"/>
            <w:vMerge/>
            <w:vAlign w:val="center"/>
          </w:tcPr>
          <w:p w:rsidR="00B014B6" w:rsidRPr="00864315" w:rsidRDefault="00B014B6" w:rsidP="003F3CD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</w:p>
        </w:tc>
        <w:tc>
          <w:tcPr>
            <w:tcW w:w="2253" w:type="dxa"/>
            <w:vMerge/>
            <w:vAlign w:val="center"/>
          </w:tcPr>
          <w:p w:rsidR="00B014B6" w:rsidRPr="00864315" w:rsidRDefault="00B014B6" w:rsidP="003F3CD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4B6" w:rsidRPr="00864315" w:rsidRDefault="00B014B6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WAIS III - Digit Symbol Coding</w:t>
            </w:r>
            <w:r w:rsidRPr="0086431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4B6" w:rsidRPr="00864315" w:rsidRDefault="00B014B6" w:rsidP="003F3CD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Z score</w:t>
            </w:r>
          </w:p>
        </w:tc>
      </w:tr>
      <w:tr w:rsidR="00B014B6" w:rsidRPr="00864315" w:rsidTr="003F3CD9">
        <w:trPr>
          <w:trHeight w:val="450"/>
        </w:trPr>
        <w:tc>
          <w:tcPr>
            <w:tcW w:w="2851" w:type="dxa"/>
            <w:vMerge/>
            <w:vAlign w:val="center"/>
            <w:hideMark/>
          </w:tcPr>
          <w:p w:rsidR="00B014B6" w:rsidRPr="00864315" w:rsidRDefault="00B014B6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</w:p>
        </w:tc>
        <w:tc>
          <w:tcPr>
            <w:tcW w:w="2253" w:type="dxa"/>
            <w:vMerge/>
            <w:vAlign w:val="center"/>
            <w:hideMark/>
          </w:tcPr>
          <w:p w:rsidR="00B014B6" w:rsidRPr="00864315" w:rsidRDefault="00B014B6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4B6" w:rsidRPr="00864315" w:rsidRDefault="00B014B6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WAIS-III - Symbol Search</w:t>
            </w:r>
            <w:r w:rsidRPr="0086431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4B6" w:rsidRPr="00864315" w:rsidRDefault="00B014B6" w:rsidP="003F3CD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Z score</w:t>
            </w:r>
          </w:p>
        </w:tc>
      </w:tr>
      <w:tr w:rsidR="00B014B6" w:rsidRPr="00864315" w:rsidTr="003F3CD9">
        <w:trPr>
          <w:trHeight w:val="450"/>
        </w:trPr>
        <w:tc>
          <w:tcPr>
            <w:tcW w:w="2851" w:type="dxa"/>
            <w:vMerge/>
            <w:vAlign w:val="center"/>
            <w:hideMark/>
          </w:tcPr>
          <w:p w:rsidR="00B014B6" w:rsidRPr="00864315" w:rsidRDefault="00B014B6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</w:p>
        </w:tc>
        <w:tc>
          <w:tcPr>
            <w:tcW w:w="2253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14B6" w:rsidRPr="00864315" w:rsidRDefault="00B014B6" w:rsidP="003F3CD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Speed</w:t>
            </w:r>
            <w:r w:rsidRPr="0086431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 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4B6" w:rsidRPr="00864315" w:rsidRDefault="00B014B6" w:rsidP="003F3CD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TMT - A</w:t>
            </w:r>
            <w:r w:rsidRPr="0086431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4B6" w:rsidRPr="00864315" w:rsidRDefault="00B014B6" w:rsidP="003F3CD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Z score</w:t>
            </w:r>
          </w:p>
        </w:tc>
      </w:tr>
      <w:tr w:rsidR="00B014B6" w:rsidRPr="00864315" w:rsidTr="003F3CD9">
        <w:trPr>
          <w:trHeight w:val="450"/>
        </w:trPr>
        <w:tc>
          <w:tcPr>
            <w:tcW w:w="2851" w:type="dxa"/>
            <w:vMerge/>
            <w:vAlign w:val="center"/>
          </w:tcPr>
          <w:p w:rsidR="00B014B6" w:rsidRPr="00864315" w:rsidRDefault="00B014B6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</w:p>
        </w:tc>
        <w:tc>
          <w:tcPr>
            <w:tcW w:w="2253" w:type="dxa"/>
            <w:vMerge/>
            <w:vAlign w:val="center"/>
          </w:tcPr>
          <w:p w:rsidR="00B014B6" w:rsidRPr="00864315" w:rsidRDefault="00B014B6" w:rsidP="003F3CD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4B6" w:rsidRPr="00864315" w:rsidRDefault="00B014B6" w:rsidP="003F3CD9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ROCF - Copy Time</w:t>
            </w:r>
            <w:r w:rsidRPr="0086431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4B6" w:rsidRPr="00864315" w:rsidRDefault="00B014B6" w:rsidP="003F3CD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Z score</w:t>
            </w:r>
          </w:p>
        </w:tc>
      </w:tr>
      <w:tr w:rsidR="00B014B6" w:rsidRPr="00864315" w:rsidTr="003F3CD9">
        <w:trPr>
          <w:trHeight w:val="450"/>
        </w:trPr>
        <w:tc>
          <w:tcPr>
            <w:tcW w:w="2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4B6" w:rsidRPr="00864315" w:rsidRDefault="00B014B6" w:rsidP="003F3C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Memory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4B6" w:rsidRPr="00864315" w:rsidRDefault="00B014B6" w:rsidP="003F3CD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Visual Memory</w:t>
            </w:r>
            <w:r w:rsidRPr="0086431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 </w:t>
            </w: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 xml:space="preserve"> 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4B6" w:rsidRPr="00864315" w:rsidRDefault="00B014B6" w:rsidP="003F3CD9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ROCF - Memory Accuracy</w:t>
            </w:r>
            <w:r w:rsidRPr="0086431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4B6" w:rsidRPr="00864315" w:rsidRDefault="00B014B6" w:rsidP="003F3CD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Z score</w:t>
            </w:r>
          </w:p>
        </w:tc>
      </w:tr>
      <w:tr w:rsidR="00B014B6" w:rsidRPr="00864315" w:rsidTr="003F3CD9">
        <w:trPr>
          <w:trHeight w:val="450"/>
        </w:trPr>
        <w:tc>
          <w:tcPr>
            <w:tcW w:w="2851" w:type="dxa"/>
            <w:vMerge/>
            <w:vAlign w:val="center"/>
          </w:tcPr>
          <w:p w:rsidR="00B014B6" w:rsidRPr="00864315" w:rsidRDefault="00B014B6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</w:p>
        </w:tc>
        <w:tc>
          <w:tcPr>
            <w:tcW w:w="2253" w:type="dxa"/>
            <w:vMerge w:val="restart"/>
            <w:shd w:val="clear" w:color="auto" w:fill="auto"/>
            <w:vAlign w:val="center"/>
          </w:tcPr>
          <w:p w:rsidR="00B014B6" w:rsidRPr="00864315" w:rsidRDefault="00B014B6" w:rsidP="003F3CD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Verbal Memory</w:t>
            </w:r>
            <w:r w:rsidRPr="0086431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 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4B6" w:rsidRPr="00864315" w:rsidRDefault="00B014B6" w:rsidP="003F3CD9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RAVLT - Total Learning</w:t>
            </w:r>
            <w:r w:rsidRPr="0086431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14B6" w:rsidRPr="00864315" w:rsidRDefault="00B014B6" w:rsidP="003F3CD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Z score</w:t>
            </w:r>
          </w:p>
        </w:tc>
      </w:tr>
      <w:tr w:rsidR="00B014B6" w:rsidRPr="00864315" w:rsidTr="003F3CD9">
        <w:trPr>
          <w:trHeight w:val="450"/>
        </w:trPr>
        <w:tc>
          <w:tcPr>
            <w:tcW w:w="2851" w:type="dxa"/>
            <w:vMerge/>
            <w:vAlign w:val="center"/>
          </w:tcPr>
          <w:p w:rsidR="00B014B6" w:rsidRPr="00864315" w:rsidRDefault="00B014B6" w:rsidP="003F3CD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</w:p>
        </w:tc>
        <w:tc>
          <w:tcPr>
            <w:tcW w:w="2253" w:type="dxa"/>
            <w:vMerge/>
            <w:vAlign w:val="center"/>
          </w:tcPr>
          <w:p w:rsidR="00B014B6" w:rsidRPr="00864315" w:rsidRDefault="00B014B6" w:rsidP="003F3CD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</w:p>
        </w:tc>
        <w:tc>
          <w:tcPr>
            <w:tcW w:w="3401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014B6" w:rsidRPr="00864315" w:rsidRDefault="00B014B6" w:rsidP="003F3CD9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RAVLT - Recall II</w:t>
            </w:r>
            <w:r w:rsidRPr="0086431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014B6" w:rsidRPr="00864315" w:rsidRDefault="00B014B6" w:rsidP="003F3CD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Z score</w:t>
            </w:r>
          </w:p>
        </w:tc>
      </w:tr>
      <w:tr w:rsidR="00B014B6" w:rsidRPr="00864315" w:rsidTr="003F3CD9">
        <w:trPr>
          <w:trHeight w:val="69"/>
        </w:trPr>
        <w:tc>
          <w:tcPr>
            <w:tcW w:w="978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4B6" w:rsidRPr="00864315" w:rsidRDefault="00B014B6" w:rsidP="003F3CD9">
            <w:pPr>
              <w:textAlignment w:val="baseline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 xml:space="preserve">TMT, Trail Making Test (Tombaugh, 2004); Verbal Fluency Tests (Peña-Casanova et al., 2009); Stroop Test (Golden, 2001); WAIS-III, Wechsler Adult Intelligence Scale (Wechsler, 2001); ROCF, Rey-Osterrieth Complex Figure (Rey, 2009); BNT, Boston Naming </w:t>
            </w:r>
            <w:r w:rsidRPr="00864315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  <w:shd w:val="clear" w:color="auto" w:fill="FFFFFF"/>
                <w:lang w:val="en-US" w:eastAsia="es-ES_tradnl"/>
              </w:rPr>
              <w:t>Test (Goodglass et al., 2001);</w:t>
            </w:r>
            <w:r w:rsidRPr="0086431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s-ES_tradnl"/>
              </w:rPr>
              <w:t> </w:t>
            </w:r>
            <w:r w:rsidRPr="00864315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szCs w:val="22"/>
                <w:shd w:val="clear" w:color="auto" w:fill="FFFFFF"/>
                <w:lang w:val="en-US" w:eastAsia="es-ES_tradnl"/>
              </w:rPr>
              <w:t>RAVLT</w:t>
            </w:r>
            <w:r w:rsidRPr="0086431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, Rey Auditory Verbal Learning Test (Schmidt, 1996).</w:t>
            </w:r>
          </w:p>
        </w:tc>
      </w:tr>
    </w:tbl>
    <w:p w:rsidR="00A709C8" w:rsidRDefault="00A709C8">
      <w:bookmarkStart w:id="0" w:name="_GoBack"/>
      <w:bookmarkEnd w:id="0"/>
    </w:p>
    <w:sectPr w:rsidR="00A709C8" w:rsidSect="00E9511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125"/>
    <w:rsid w:val="00660125"/>
    <w:rsid w:val="00A709C8"/>
    <w:rsid w:val="00B014B6"/>
    <w:rsid w:val="00E95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DC1B662C-7706-3B46-BA54-E681F5A0A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14B6"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51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2</cp:revision>
  <dcterms:created xsi:type="dcterms:W3CDTF">2022-03-27T09:59:00Z</dcterms:created>
  <dcterms:modified xsi:type="dcterms:W3CDTF">2022-03-27T10:00:00Z</dcterms:modified>
</cp:coreProperties>
</file>